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26D8E" w14:textId="34DED07F" w:rsidR="00FA36B6" w:rsidRPr="00FA36B6" w:rsidRDefault="00FA36B6" w:rsidP="00FA36B6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106658816"/>
      <w:r w:rsidRPr="00FA36B6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1</w:t>
      </w:r>
      <w:r w:rsidRPr="00FA36B6">
        <w:rPr>
          <w:rFonts w:ascii="Times New Roman" w:eastAsia="宋体" w:hAnsi="Times New Roman" w:cs="Times New Roman"/>
          <w:kern w:val="0"/>
          <w:sz w:val="24"/>
          <w:szCs w:val="24"/>
        </w:rPr>
        <w:t>. Treatment in second lin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754"/>
        <w:gridCol w:w="1552"/>
      </w:tblGrid>
      <w:tr w:rsidR="00FA36B6" w:rsidRPr="00FA36B6" w14:paraId="037A348F" w14:textId="77777777" w:rsidTr="0039714E">
        <w:trPr>
          <w:cantSplit/>
          <w:trHeight w:val="1002"/>
          <w:tblHeader/>
          <w:jc w:val="center"/>
        </w:trPr>
        <w:tc>
          <w:tcPr>
            <w:tcW w:w="40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C345" w14:textId="77777777" w:rsidR="00FA36B6" w:rsidRPr="00FA36B6" w:rsidRDefault="00FA36B6" w:rsidP="00FA36B6">
            <w:pPr>
              <w:spacing w:before="40" w:after="4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Treatment (N=59)</w:t>
            </w:r>
          </w:p>
        </w:tc>
        <w:tc>
          <w:tcPr>
            <w:tcW w:w="9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EA02" w14:textId="77777777" w:rsidR="00FA36B6" w:rsidRPr="00FA36B6" w:rsidRDefault="00FA36B6" w:rsidP="00FA36B6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NO. (%)</w:t>
            </w:r>
          </w:p>
        </w:tc>
      </w:tr>
      <w:tr w:rsidR="00FA36B6" w:rsidRPr="00FA36B6" w14:paraId="60E76B4F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F16AA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106406769"/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ingle-agent chemotherapy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51A86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36B6" w:rsidRPr="00FA36B6" w14:paraId="61171FD4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A45F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lbumin Paclitaxel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8EDA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3 (5.1)</w:t>
            </w:r>
          </w:p>
        </w:tc>
      </w:tr>
      <w:tr w:rsidR="00FA36B6" w:rsidRPr="00FA36B6" w14:paraId="503ED7C1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CF1AA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emcitabine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E4F2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1 (1.7)</w:t>
            </w:r>
          </w:p>
        </w:tc>
      </w:tr>
      <w:tr w:rsidR="00FA36B6" w:rsidRPr="00FA36B6" w14:paraId="69E90602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D7AA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Double-agent chemotherapy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5258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A36B6" w:rsidRPr="00FA36B6" w14:paraId="24D06864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674D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lbumin Paclitaxel plus Platinum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B005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9 (15.2)</w:t>
            </w:r>
          </w:p>
        </w:tc>
      </w:tr>
      <w:tr w:rsidR="00FA36B6" w:rsidRPr="00FA36B6" w14:paraId="16E811DB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17D1F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emcitabine plus Platinum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A0253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5 (8.5)</w:t>
            </w:r>
          </w:p>
        </w:tc>
      </w:tr>
      <w:tr w:rsidR="00FA36B6" w:rsidRPr="00FA36B6" w14:paraId="2053B513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1C105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emetrexed plus Platinum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BB14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(5.1)</w:t>
            </w:r>
          </w:p>
        </w:tc>
      </w:tr>
      <w:tr w:rsidR="00FA36B6" w:rsidRPr="00FA36B6" w14:paraId="58AEA8A0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66654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ntiangiogenic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088D7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6B6" w:rsidRPr="00FA36B6" w14:paraId="1E94AF6F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DA2B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nlotinib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6781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1 (1.7)</w:t>
            </w:r>
          </w:p>
        </w:tc>
      </w:tr>
      <w:tr w:rsidR="00FA36B6" w:rsidRPr="00FA36B6" w14:paraId="62F7B6EB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AFA8F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Bevacizumab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B137F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(1.7)</w:t>
            </w:r>
          </w:p>
        </w:tc>
      </w:tr>
      <w:tr w:rsidR="00FA36B6" w:rsidRPr="00FA36B6" w14:paraId="1D3DF79E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12FA9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Double-agent chemotherapy plus Antiangiogenic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E3B82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6B6" w:rsidRPr="00FA36B6" w14:paraId="5AF04D7A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138F2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lbumin Paclitaxel plus Platinum plus Antiangiogenic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7FDE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6.8)</w:t>
            </w:r>
          </w:p>
        </w:tc>
      </w:tr>
      <w:tr w:rsidR="00FA36B6" w:rsidRPr="00FA36B6" w14:paraId="35C14B7C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91564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emetrexed plus Platinum plus Antiangiogenic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6F86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</w:tr>
      <w:tr w:rsidR="00FA36B6" w:rsidRPr="00FA36B6" w14:paraId="5168162A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9ABC9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ingle-agent chemotherapy plus Antiangiogenic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32C1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6B6" w:rsidRPr="00FA36B6" w14:paraId="5715BCAB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7336F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lbumin Paclitaxel plus Antiangiogenic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EB8F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3.4)</w:t>
            </w:r>
          </w:p>
        </w:tc>
      </w:tr>
      <w:tr w:rsidR="00FA36B6" w:rsidRPr="00FA36B6" w14:paraId="15B732CC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BF5D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latinum plus Antiangiogenic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4B6B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</w:tr>
      <w:tr w:rsidR="00FA36B6" w:rsidRPr="00FA36B6" w14:paraId="16108263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4774E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Double-agent chemotherapy plus Antiangiogenic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B1D9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6B6" w:rsidRPr="00FA36B6" w14:paraId="4394CE88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6DE6C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lbumin Paclitaxel plus Platinum plus Antiangiogenic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F802C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13.6)</w:t>
            </w:r>
          </w:p>
        </w:tc>
      </w:tr>
      <w:tr w:rsidR="00FA36B6" w:rsidRPr="00FA36B6" w14:paraId="28843D38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41A3D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emetrexed plus Platinum plus Antiangiogenic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F600B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</w:tr>
      <w:tr w:rsidR="00FA36B6" w:rsidRPr="00FA36B6" w14:paraId="1D4B8D2E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D6229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ingle-agent chemotherapy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BB06A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6B6" w:rsidRPr="00FA36B6" w14:paraId="64A5CD10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D9CD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-1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7813C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(1.7)</w:t>
            </w:r>
          </w:p>
        </w:tc>
      </w:tr>
      <w:tr w:rsidR="00FA36B6" w:rsidRPr="00FA36B6" w14:paraId="7C103CE2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8B8BA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Albumin Paclitaxel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39037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5.1)</w:t>
            </w:r>
          </w:p>
        </w:tc>
      </w:tr>
      <w:tr w:rsidR="00FA36B6" w:rsidRPr="00FA36B6" w14:paraId="1BE4AE64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C9F11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Double-agent chemotherapy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177C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6B6" w:rsidRPr="00FA36B6" w14:paraId="6F108A9E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2EA9A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emcitabine plus Platinum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D93C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8.5)</w:t>
            </w:r>
          </w:p>
        </w:tc>
      </w:tr>
      <w:tr w:rsidR="00FA36B6" w:rsidRPr="00FA36B6" w14:paraId="1D62B6BB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2B599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lbumin Paclitaxel plus Platinum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A57E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3.4)</w:t>
            </w:r>
          </w:p>
        </w:tc>
      </w:tr>
      <w:tr w:rsidR="00FA36B6" w:rsidRPr="00FA36B6" w14:paraId="5E9A8E0A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8E33F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Etoposide plus Platinum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D462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</w:tr>
      <w:tr w:rsidR="00FA36B6" w:rsidRPr="00FA36B6" w14:paraId="6837C86D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7F8B0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ntiangiogenic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56B8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6B6" w:rsidRPr="00FA36B6" w14:paraId="5C31A984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0F9E7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nlotinib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FF9E0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5.1)</w:t>
            </w:r>
          </w:p>
        </w:tc>
      </w:tr>
      <w:tr w:rsidR="00FA36B6" w:rsidRPr="00FA36B6" w14:paraId="1409E0BC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10E0F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ingle-agent chemotherapy plus Antiangiogenic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53EDF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36B6" w:rsidRPr="00FA36B6" w14:paraId="7BD866F4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F392D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Gemcitabine plus Antiangiogenic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6BFC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</w:tr>
      <w:tr w:rsidR="00FA36B6" w:rsidRPr="00FA36B6" w14:paraId="5CEC678B" w14:textId="77777777" w:rsidTr="0039714E">
        <w:trPr>
          <w:cantSplit/>
          <w:trHeight w:val="567"/>
          <w:jc w:val="center"/>
        </w:trPr>
        <w:tc>
          <w:tcPr>
            <w:tcW w:w="40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98A0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Albumin Paclitaxel plus Antiangiogenic plus ICIs</w:t>
            </w:r>
          </w:p>
        </w:tc>
        <w:tc>
          <w:tcPr>
            <w:tcW w:w="9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600DF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1.7)</w:t>
            </w:r>
            <w:bookmarkEnd w:id="1"/>
          </w:p>
        </w:tc>
      </w:tr>
      <w:tr w:rsidR="00FA36B6" w:rsidRPr="00FA36B6" w14:paraId="07D4C5AC" w14:textId="77777777" w:rsidTr="0039714E">
        <w:trPr>
          <w:cantSplit/>
          <w:trHeight w:val="567"/>
          <w:jc w:val="center"/>
        </w:trPr>
        <w:tc>
          <w:tcPr>
            <w:tcW w:w="4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1523" w14:textId="77777777" w:rsidR="00FA36B6" w:rsidRPr="00FA36B6" w:rsidRDefault="00FA36B6" w:rsidP="00FA36B6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VP16 plus Antiangiogenic plus ICIs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D128" w14:textId="77777777" w:rsidR="00FA36B6" w:rsidRPr="00FA36B6" w:rsidRDefault="00FA36B6" w:rsidP="00FA36B6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FA36B6">
              <w:rPr>
                <w:rFonts w:ascii="Times New Roman" w:eastAsia="等线" w:hAnsi="Times New Roman" w:cs="Times New Roman"/>
                <w:sz w:val="24"/>
                <w:szCs w:val="24"/>
              </w:rPr>
              <w:t>1 (1.7)</w:t>
            </w:r>
          </w:p>
        </w:tc>
      </w:tr>
    </w:tbl>
    <w:p w14:paraId="08B01EAC" w14:textId="77777777" w:rsidR="00FA36B6" w:rsidRPr="00FA36B6" w:rsidRDefault="00FA36B6" w:rsidP="00FA36B6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A36B6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Abbreviation: ICI, immune checkpoint inhibitor.</w:t>
      </w:r>
    </w:p>
    <w:p w14:paraId="67954F06" w14:textId="77777777" w:rsidR="00FA36B6" w:rsidRPr="00FA36B6" w:rsidRDefault="00FA36B6" w:rsidP="00FA36B6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491519F" w14:textId="45737D94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AA57F4A" w14:textId="3A1122A2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E6A784B" w14:textId="1595AE1D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A455259" w14:textId="4074E292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F24C464" w14:textId="208F29DD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F45CE97" w14:textId="24133F63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1738C37" w14:textId="18D6C5E4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8BA2911" w14:textId="48C65581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BCB1804" w14:textId="77777777" w:rsidR="00FA36B6" w:rsidRP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</w:p>
    <w:p w14:paraId="6575155A" w14:textId="77777777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3DED22C" w14:textId="77777777" w:rsidR="00FA36B6" w:rsidRDefault="00FA36B6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D38698" w14:textId="5FDD0176" w:rsidR="0077302B" w:rsidRDefault="0077302B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ble S</w:t>
      </w:r>
      <w:r w:rsidR="00FA36B6">
        <w:rPr>
          <w:rFonts w:ascii="Times New Roman" w:eastAsia="宋体" w:hAnsi="Times New Roman" w:cs="Times New Roman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Baseline characteristics of the included patients whose PFS1 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&lt;8 month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reated with or without ICIs.  </w:t>
      </w:r>
    </w:p>
    <w:tbl>
      <w:tblPr>
        <w:tblW w:w="5393" w:type="pct"/>
        <w:jc w:val="center"/>
        <w:tblLook w:val="04A0" w:firstRow="1" w:lastRow="0" w:firstColumn="1" w:lastColumn="0" w:noHBand="0" w:noVBand="1"/>
      </w:tblPr>
      <w:tblGrid>
        <w:gridCol w:w="2299"/>
        <w:gridCol w:w="2222"/>
        <w:gridCol w:w="2220"/>
        <w:gridCol w:w="2218"/>
      </w:tblGrid>
      <w:tr w:rsidR="0077302B" w14:paraId="72FBD659" w14:textId="77777777" w:rsidTr="00C85502">
        <w:trPr>
          <w:cantSplit/>
          <w:trHeight w:val="1002"/>
          <w:tblHeader/>
          <w:jc w:val="center"/>
        </w:trPr>
        <w:tc>
          <w:tcPr>
            <w:tcW w:w="1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4265" w14:textId="77777777" w:rsidR="0077302B" w:rsidRDefault="0077302B" w:rsidP="00C85502">
            <w:pPr>
              <w:spacing w:before="40" w:after="4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F9FB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11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sC plus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Is</w:t>
            </w:r>
            <w:r w:rsidRPr="00C211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683CCB21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12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98C9F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11CE">
              <w:rPr>
                <w:rFonts w:ascii="Times New Roman" w:eastAsia="等线" w:hAnsi="Times New Roman" w:cs="Times New Roman"/>
                <w:sz w:val="24"/>
                <w:szCs w:val="24"/>
              </w:rPr>
              <w:t>PsC group</w:t>
            </w:r>
          </w:p>
          <w:p w14:paraId="43A4B595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=12)</w:t>
            </w:r>
          </w:p>
        </w:tc>
        <w:tc>
          <w:tcPr>
            <w:tcW w:w="1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FEDB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7302B" w14:paraId="3A4D4F6A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AF66A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118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694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22A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509</w:t>
            </w:r>
          </w:p>
        </w:tc>
      </w:tr>
      <w:tr w:rsidR="0077302B" w14:paraId="2E83C89C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C71D2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56B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0 (31-72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5524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9.5 (33-7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470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41FC29CE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3E630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66E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3615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5A1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660</w:t>
            </w:r>
          </w:p>
        </w:tc>
      </w:tr>
      <w:tr w:rsidR="0077302B" w14:paraId="163D3921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8A93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C88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989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AB4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2D92097B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57045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0EA4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62.5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845C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37.5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A1F5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6A5C26A5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278B9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ECOG performanc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E453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DFD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360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31</w:t>
            </w:r>
          </w:p>
        </w:tc>
      </w:tr>
      <w:tr w:rsidR="0077302B" w14:paraId="33AD3B6D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3770F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B629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 (65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2740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35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1DE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77B6C459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D9EE4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53F9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55.6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1E2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44.4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B50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4D8E1338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77422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2-3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F021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CA2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4BA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13EBBBB4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4251B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06DE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407E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F5D5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7</w:t>
            </w:r>
          </w:p>
        </w:tc>
      </w:tr>
      <w:tr w:rsidR="0077302B" w14:paraId="1A219827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CA29C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19A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5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0E5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5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E92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12A7E29B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6CF1C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Current or former smoker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2ED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68.8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43B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31.3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E50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1607B78B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D113A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Pathology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AC26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A53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E08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77302B" w14:paraId="23369187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8FA95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quamous cell carcinoma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1EA9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 (61.1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63A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7(38.9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BBD4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45069EE5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9B5E4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on-Squamous cell carcinoma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E17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58.3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72F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346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3820C0DF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A845F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Stag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E76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6CA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75E7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77302B" w14:paraId="18A1E93E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3EE39" w14:textId="2C3327A2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D7E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6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630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4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06A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5DDEAB49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D9D15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IV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F2E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6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5DA8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4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CAAB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6894526D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E0A2D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o. of metastatic sites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9477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DE3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E33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77302B" w14:paraId="3A8BBED4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B0833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655E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 (68.4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9924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31.6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52B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442BD9F7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49E43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429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45.5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0457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54.5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4FA1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147A94D6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5B1BE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RECIST response in first lin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BE2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FEB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A563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77302B" w14:paraId="28516CBD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9E33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D6C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57.1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6733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42.9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627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3CA63A23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54BA7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419F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69.2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D97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7A80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3FC186E2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114AD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D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010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044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66.7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0852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5BEF9B15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051C8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Treatment in second lin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630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93F9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1AA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0</w:t>
            </w:r>
          </w:p>
        </w:tc>
      </w:tr>
      <w:tr w:rsidR="0077302B" w14:paraId="428CDBC2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D5391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Single-agent chemotherapy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9A7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 (75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E1A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 (25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D1B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648F3598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77FBD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Double-agent chemotherapy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3C7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 (6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8940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 (4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3682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0E73A326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80679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Antiangiogenic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D2C44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248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10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A08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58708D34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6AF51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Double-agent chemotherapy plus Antiangiogenic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66F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 (55.6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79A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 (44.4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1C8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25D6AE7B" w14:textId="77777777" w:rsidTr="00C85502">
        <w:trPr>
          <w:cantSplit/>
          <w:trHeight w:val="567"/>
          <w:jc w:val="center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5E5E5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Single-agent chemotherapy plus Antiangiogenic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728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2C9D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6AE3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bookmarkEnd w:id="0"/>
    <w:p w14:paraId="35A092A1" w14:textId="77777777" w:rsidR="0077302B" w:rsidRDefault="0077302B" w:rsidP="0077302B">
      <w:pPr>
        <w:spacing w:before="60" w:after="60" w:line="360" w:lineRule="auto"/>
        <w:ind w:right="60"/>
        <w:rPr>
          <w:rFonts w:ascii="等线" w:eastAsia="等线" w:hAnsi="等线" w:cs="Times New Roman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Abbreviation: ICI, immune checkpoint inhibitor; ECOG, Eastern Cooperative 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lastRenderedPageBreak/>
        <w:t xml:space="preserve">Oncology Group; RECIST,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Response Evaluation Criteria in Solid Tumors.</w:t>
      </w:r>
    </w:p>
    <w:p w14:paraId="12C7AB18" w14:textId="6C25FC15" w:rsidR="00A3095C" w:rsidRDefault="00A3095C"/>
    <w:p w14:paraId="0844AA6B" w14:textId="4D4A76DB" w:rsidR="0077302B" w:rsidRDefault="0077302B"/>
    <w:p w14:paraId="3CBE7AF0" w14:textId="727F18AF" w:rsidR="0077302B" w:rsidRDefault="0077302B"/>
    <w:p w14:paraId="10E2E711" w14:textId="6BC72375" w:rsidR="0077302B" w:rsidRDefault="0077302B"/>
    <w:p w14:paraId="51A826C1" w14:textId="3AE39FA4" w:rsidR="0077302B" w:rsidRDefault="0077302B"/>
    <w:p w14:paraId="49703523" w14:textId="70B36265" w:rsidR="0077302B" w:rsidRDefault="0077302B"/>
    <w:p w14:paraId="2CD29F00" w14:textId="272A8277" w:rsidR="0077302B" w:rsidRDefault="0077302B"/>
    <w:p w14:paraId="24DBE34D" w14:textId="22ABD32C" w:rsidR="0077302B" w:rsidRDefault="0077302B"/>
    <w:p w14:paraId="34D0FC6D" w14:textId="5070B957" w:rsidR="0077302B" w:rsidRDefault="0077302B"/>
    <w:p w14:paraId="0F830CFC" w14:textId="3195D2E0" w:rsidR="0077302B" w:rsidRDefault="0077302B"/>
    <w:p w14:paraId="5BC79F1C" w14:textId="142FD6CE" w:rsidR="0077302B" w:rsidRDefault="0077302B"/>
    <w:p w14:paraId="0A506A51" w14:textId="4A0B51DC" w:rsidR="0077302B" w:rsidRDefault="0077302B"/>
    <w:p w14:paraId="2F5033BF" w14:textId="32DE0386" w:rsidR="0077302B" w:rsidRDefault="0077302B"/>
    <w:p w14:paraId="0A39FD0E" w14:textId="6DADBF99" w:rsidR="0077302B" w:rsidRDefault="0077302B"/>
    <w:p w14:paraId="3D9C55A8" w14:textId="318ED849" w:rsidR="0077302B" w:rsidRDefault="0077302B"/>
    <w:p w14:paraId="500C4295" w14:textId="016334B6" w:rsidR="0077302B" w:rsidRDefault="0077302B"/>
    <w:p w14:paraId="55E9D0C7" w14:textId="05FB5803" w:rsidR="0077302B" w:rsidRDefault="0077302B"/>
    <w:p w14:paraId="166C1162" w14:textId="4AE3891C" w:rsidR="0077302B" w:rsidRDefault="0077302B"/>
    <w:p w14:paraId="160FCCF8" w14:textId="7736F8BE" w:rsidR="0077302B" w:rsidRDefault="0077302B"/>
    <w:p w14:paraId="12F18923" w14:textId="5726BDC8" w:rsidR="0077302B" w:rsidRDefault="0077302B"/>
    <w:p w14:paraId="044B9919" w14:textId="633CF5B9" w:rsidR="0077302B" w:rsidRDefault="0077302B"/>
    <w:p w14:paraId="34ABA967" w14:textId="388E9D2D" w:rsidR="0077302B" w:rsidRDefault="0077302B"/>
    <w:p w14:paraId="52308922" w14:textId="2B09C9A0" w:rsidR="0077302B" w:rsidRDefault="0077302B"/>
    <w:p w14:paraId="3188C4A9" w14:textId="66ED5073" w:rsidR="0077302B" w:rsidRDefault="0077302B"/>
    <w:p w14:paraId="39342970" w14:textId="2126897A" w:rsidR="0077302B" w:rsidRDefault="0077302B"/>
    <w:p w14:paraId="5E74D45A" w14:textId="43036207" w:rsidR="0077302B" w:rsidRDefault="0077302B"/>
    <w:p w14:paraId="73D47E82" w14:textId="3A062482" w:rsidR="0077302B" w:rsidRDefault="0077302B"/>
    <w:p w14:paraId="18B35CA1" w14:textId="33F55851" w:rsidR="0077302B" w:rsidRDefault="0077302B"/>
    <w:p w14:paraId="6649EE5F" w14:textId="3D4A8F46" w:rsidR="0077302B" w:rsidRDefault="0077302B"/>
    <w:p w14:paraId="70674552" w14:textId="44DB5346" w:rsidR="0077302B" w:rsidRDefault="0077302B"/>
    <w:p w14:paraId="2D168144" w14:textId="5369E990" w:rsidR="0077302B" w:rsidRDefault="0077302B"/>
    <w:p w14:paraId="21322DAE" w14:textId="1D0F2310" w:rsidR="0077302B" w:rsidRDefault="0077302B"/>
    <w:p w14:paraId="68C0CECA" w14:textId="47C9FB24" w:rsidR="0077302B" w:rsidRDefault="0077302B"/>
    <w:p w14:paraId="2AB4732A" w14:textId="67B2D8FD" w:rsidR="0077302B" w:rsidRDefault="0077302B"/>
    <w:p w14:paraId="533B4DBB" w14:textId="2521E763" w:rsidR="0077302B" w:rsidRDefault="0077302B"/>
    <w:p w14:paraId="20B67C63" w14:textId="13CE9704" w:rsidR="0077302B" w:rsidRDefault="0077302B"/>
    <w:p w14:paraId="77843F01" w14:textId="2771FF4D" w:rsidR="0077302B" w:rsidRDefault="0077302B"/>
    <w:p w14:paraId="5B5C0337" w14:textId="73F43170" w:rsidR="0077302B" w:rsidRDefault="0077302B"/>
    <w:p w14:paraId="7A199B6E" w14:textId="436CD401" w:rsidR="0077302B" w:rsidRDefault="0077302B"/>
    <w:p w14:paraId="410E0CBF" w14:textId="530BC1D2" w:rsidR="0077302B" w:rsidRDefault="0077302B"/>
    <w:p w14:paraId="0517653E" w14:textId="6D93A7BB" w:rsidR="0077302B" w:rsidRDefault="0077302B"/>
    <w:p w14:paraId="54969137" w14:textId="77777777" w:rsidR="0077302B" w:rsidRPr="0077302B" w:rsidRDefault="0077302B"/>
    <w:p w14:paraId="77BB0355" w14:textId="2DA3408B" w:rsidR="0077302B" w:rsidRDefault="0077302B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ble S</w:t>
      </w:r>
      <w:r w:rsidR="00FA36B6">
        <w:rPr>
          <w:rFonts w:ascii="Times New Roman" w:eastAsia="宋体" w:hAnsi="Times New Roman" w:cs="Times New Roman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Baseline characteristics of the included patients whose PFS1 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≥8 months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reated with or without ICIs.  </w:t>
      </w:r>
    </w:p>
    <w:tbl>
      <w:tblPr>
        <w:tblW w:w="5393" w:type="pct"/>
        <w:jc w:val="center"/>
        <w:tblLook w:val="04A0" w:firstRow="1" w:lastRow="0" w:firstColumn="1" w:lastColumn="0" w:noHBand="0" w:noVBand="1"/>
      </w:tblPr>
      <w:tblGrid>
        <w:gridCol w:w="2299"/>
        <w:gridCol w:w="2222"/>
        <w:gridCol w:w="2220"/>
        <w:gridCol w:w="2218"/>
      </w:tblGrid>
      <w:tr w:rsidR="0077302B" w14:paraId="3F4F7208" w14:textId="77777777" w:rsidTr="00C85502">
        <w:trPr>
          <w:cantSplit/>
          <w:trHeight w:val="1002"/>
          <w:tblHeader/>
          <w:jc w:val="center"/>
        </w:trPr>
        <w:tc>
          <w:tcPr>
            <w:tcW w:w="12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C65E" w14:textId="77777777" w:rsidR="0077302B" w:rsidRDefault="0077302B" w:rsidP="00C85502">
            <w:pPr>
              <w:spacing w:before="40" w:after="4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5F2F8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11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sC plus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Is</w:t>
            </w:r>
            <w:r w:rsidRPr="00C211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2EF6E05F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N=15)</w:t>
            </w:r>
          </w:p>
        </w:tc>
        <w:tc>
          <w:tcPr>
            <w:tcW w:w="12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A72E7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11CE">
              <w:rPr>
                <w:rFonts w:ascii="Times New Roman" w:eastAsia="等线" w:hAnsi="Times New Roman" w:cs="Times New Roman"/>
                <w:sz w:val="24"/>
                <w:szCs w:val="24"/>
              </w:rPr>
              <w:t>PsC group</w:t>
            </w:r>
          </w:p>
          <w:p w14:paraId="3BE6F251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=14)</w:t>
            </w:r>
          </w:p>
        </w:tc>
        <w:tc>
          <w:tcPr>
            <w:tcW w:w="12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AE492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7302B" w14:paraId="4316B832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67133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98A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2FE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0966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299</w:t>
            </w:r>
          </w:p>
        </w:tc>
      </w:tr>
      <w:tr w:rsidR="0077302B" w14:paraId="0C585CEA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53AA4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95A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8 (31-74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B72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4 (42-68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F706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35FDC8C0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13EA5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1E4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F579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F445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224</w:t>
            </w:r>
          </w:p>
        </w:tc>
      </w:tr>
      <w:tr w:rsidR="0077302B" w14:paraId="0131083C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B2CFD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E27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0DE8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10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65E0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038F41D8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59E4B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7B7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55.6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54F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44.4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B3C4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78129904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B491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ECOG performanc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E1E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98A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0358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9</w:t>
            </w:r>
          </w:p>
        </w:tc>
      </w:tr>
      <w:tr w:rsidR="0077302B" w14:paraId="19CCA5DA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51CE5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738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52.6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5EE8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47.4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D87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56CC65BC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35477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C42E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33.3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8FE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66.7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36F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74AAC3EB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C13F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2-3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99E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75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05A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529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02B40D02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16BD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440F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9B5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829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77302B" w14:paraId="6D6AE10E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3C3D7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ever smoker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CFF34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54.5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72E2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45.5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6EB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4520B0E0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8C4FB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Current or former smoker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A46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5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E23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5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DC34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744364FC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E5021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Pathology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B1C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58E3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E9DA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15</w:t>
            </w:r>
          </w:p>
        </w:tc>
      </w:tr>
      <w:tr w:rsidR="0077302B" w14:paraId="740CF093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61CC5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quamous cell carcinoma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89E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690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53.8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83B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317E8D14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6233A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Non-Squamous cell carcinoma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2A3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56.3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022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43.8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9C5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259827D9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0451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Stag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7F4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973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08D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8</w:t>
            </w:r>
          </w:p>
        </w:tc>
      </w:tr>
      <w:tr w:rsidR="0077302B" w14:paraId="57F03C62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D7537" w14:textId="4CA3FCCC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6A07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6B4C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66.7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C49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04E7A007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95FC8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IV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4FE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53.8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248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46.2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6AC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098BE446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2DB73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No. of metastatic sites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996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DE67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675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0</w:t>
            </w:r>
          </w:p>
        </w:tc>
      </w:tr>
      <w:tr w:rsidR="0077302B" w14:paraId="434FF61E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11457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0-1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62F5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45.5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E48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54.5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81DE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7A674DA6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B683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3A2B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74.1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52A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 (28.6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64A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15511ED1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ADF59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RECIST response in first lin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57E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3714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DE4D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1</w:t>
            </w:r>
          </w:p>
        </w:tc>
      </w:tr>
      <w:tr w:rsidR="0077302B" w14:paraId="65CAEC08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8046D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R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B4E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 (35.7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933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 (64.3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F05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240334C2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DD21D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68E4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 (71.4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E22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28.6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88A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5E92995D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BBD23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PD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3A63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C057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614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7302B" w14:paraId="1701AA86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63F2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Treatment in second line 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089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56B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531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77302B" w14:paraId="0F1E1E81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79D7D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Single-agent chemotherapy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90D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461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75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02C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5EBB9FEC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4F3A9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Double-agent chemotherapy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4681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 (73.3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A486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 (26.7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19B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06BEC1A7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30E0E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Antiangiogenic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097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5CD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 (33.3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96D3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2856A210" w14:textId="77777777" w:rsidTr="00C85502">
        <w:trPr>
          <w:cantSplit/>
          <w:trHeight w:val="567"/>
          <w:jc w:val="center"/>
        </w:trPr>
        <w:tc>
          <w:tcPr>
            <w:tcW w:w="128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7D6C4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Double-agent chemotherapy plus Antiangiogenic</w:t>
            </w:r>
          </w:p>
        </w:tc>
        <w:tc>
          <w:tcPr>
            <w:tcW w:w="1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18C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B87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AC64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7302B" w14:paraId="688C5B5D" w14:textId="77777777" w:rsidTr="00C85502">
        <w:trPr>
          <w:cantSplit/>
          <w:trHeight w:val="567"/>
          <w:jc w:val="center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FFBB" w14:textId="77777777" w:rsidR="0077302B" w:rsidRDefault="0077302B" w:rsidP="00C85502">
            <w:pPr>
              <w:spacing w:before="60" w:after="60" w:line="360" w:lineRule="auto"/>
              <w:ind w:right="60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  <w:sz w:val="24"/>
                <w:szCs w:val="24"/>
              </w:rPr>
              <w:t>Single-agent chemotherapy plus Antiangiogenic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5A1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ADDD4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100.0)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CDB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58E9FA7C" w14:textId="77777777" w:rsidR="0077302B" w:rsidRDefault="0077302B" w:rsidP="0077302B">
      <w:pPr>
        <w:spacing w:before="60" w:after="60" w:line="360" w:lineRule="auto"/>
        <w:ind w:right="60"/>
        <w:rPr>
          <w:rFonts w:ascii="等线" w:eastAsia="等线" w:hAnsi="等线" w:cs="Times New Roman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Abbreviation: ICI, immune checkpoint inhibitor; ECOG, Eastern Cooperative 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lastRenderedPageBreak/>
        <w:t xml:space="preserve">Oncology Group; RECIST,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Response Evaluation Criteria in Solid Tumors.</w:t>
      </w:r>
    </w:p>
    <w:p w14:paraId="6B99EAFB" w14:textId="0A758131" w:rsidR="0077302B" w:rsidRPr="0077302B" w:rsidRDefault="0077302B" w:rsidP="0077302B">
      <w:pPr>
        <w:spacing w:before="60" w:after="60" w:line="360" w:lineRule="auto"/>
        <w:ind w:right="60"/>
        <w:rPr>
          <w:rFonts w:ascii="等线" w:eastAsia="等线" w:hAnsi="等线" w:cs="Times New Roman"/>
          <w:sz w:val="24"/>
          <w:szCs w:val="24"/>
        </w:rPr>
      </w:pPr>
    </w:p>
    <w:p w14:paraId="07FFB478" w14:textId="53350D9A" w:rsidR="0077302B" w:rsidRDefault="0077302B"/>
    <w:p w14:paraId="3557A609" w14:textId="7E897FFB" w:rsidR="0077302B" w:rsidRDefault="0077302B"/>
    <w:p w14:paraId="7BFFC2C8" w14:textId="1DE06393" w:rsidR="0077302B" w:rsidRDefault="0077302B"/>
    <w:p w14:paraId="4458CE0D" w14:textId="1DE5A5C9" w:rsidR="0077302B" w:rsidRDefault="0077302B"/>
    <w:p w14:paraId="0E15DA6D" w14:textId="7769493B" w:rsidR="0077302B" w:rsidRDefault="0077302B"/>
    <w:p w14:paraId="1D2B6122" w14:textId="243A2334" w:rsidR="0077302B" w:rsidRDefault="0077302B"/>
    <w:p w14:paraId="6565512A" w14:textId="7AE798D6" w:rsidR="0077302B" w:rsidRDefault="0077302B"/>
    <w:p w14:paraId="21DF4F1E" w14:textId="0EEAF1AA" w:rsidR="0077302B" w:rsidRDefault="0077302B"/>
    <w:p w14:paraId="6645D056" w14:textId="1F565B52" w:rsidR="0077302B" w:rsidRDefault="0077302B"/>
    <w:p w14:paraId="4EFA17BA" w14:textId="6B6D2A96" w:rsidR="0077302B" w:rsidRDefault="0077302B"/>
    <w:p w14:paraId="5607AB89" w14:textId="7F4C8819" w:rsidR="0077302B" w:rsidRDefault="0077302B"/>
    <w:p w14:paraId="360E2569" w14:textId="57BE1093" w:rsidR="0077302B" w:rsidRDefault="0077302B"/>
    <w:p w14:paraId="318EB2AB" w14:textId="4A6906BD" w:rsidR="0077302B" w:rsidRDefault="0077302B"/>
    <w:p w14:paraId="3A34587A" w14:textId="053315AB" w:rsidR="0077302B" w:rsidRDefault="0077302B"/>
    <w:p w14:paraId="13D2F054" w14:textId="1E5A8AA1" w:rsidR="0077302B" w:rsidRDefault="0077302B"/>
    <w:p w14:paraId="1284FA3D" w14:textId="1280AF09" w:rsidR="0077302B" w:rsidRDefault="0077302B"/>
    <w:p w14:paraId="6DC79A93" w14:textId="1D81DCFC" w:rsidR="0077302B" w:rsidRDefault="0077302B"/>
    <w:p w14:paraId="1A077276" w14:textId="2ABED436" w:rsidR="0077302B" w:rsidRDefault="0077302B"/>
    <w:p w14:paraId="75DFF00F" w14:textId="2B09647D" w:rsidR="0077302B" w:rsidRDefault="0077302B"/>
    <w:p w14:paraId="2260DEC3" w14:textId="794EA006" w:rsidR="0077302B" w:rsidRDefault="0077302B"/>
    <w:p w14:paraId="585E076E" w14:textId="2A4FED8A" w:rsidR="0077302B" w:rsidRDefault="0077302B"/>
    <w:p w14:paraId="57589428" w14:textId="7C38B83E" w:rsidR="0077302B" w:rsidRDefault="0077302B"/>
    <w:p w14:paraId="27010A14" w14:textId="6DEC55F0" w:rsidR="0077302B" w:rsidRDefault="0077302B"/>
    <w:p w14:paraId="1EA9CCA1" w14:textId="731BFA74" w:rsidR="0077302B" w:rsidRDefault="0077302B"/>
    <w:p w14:paraId="1364164D" w14:textId="01B839A7" w:rsidR="0077302B" w:rsidRDefault="0077302B"/>
    <w:p w14:paraId="13887F8E" w14:textId="769233CA" w:rsidR="0077302B" w:rsidRDefault="0077302B"/>
    <w:p w14:paraId="61D9CEFB" w14:textId="7BE66419" w:rsidR="0077302B" w:rsidRDefault="0077302B"/>
    <w:p w14:paraId="509B0905" w14:textId="66B5DB0F" w:rsidR="0077302B" w:rsidRDefault="0077302B"/>
    <w:p w14:paraId="69A1AAE9" w14:textId="7A268C06" w:rsidR="0077302B" w:rsidRDefault="0077302B"/>
    <w:p w14:paraId="33D6CB26" w14:textId="523C4C24" w:rsidR="0077302B" w:rsidRDefault="0077302B"/>
    <w:p w14:paraId="6E41EB06" w14:textId="71E23F3C" w:rsidR="0077302B" w:rsidRDefault="0077302B"/>
    <w:p w14:paraId="0FA0DCF5" w14:textId="294955BB" w:rsidR="0077302B" w:rsidRDefault="0077302B"/>
    <w:p w14:paraId="7D6ABFA5" w14:textId="03471F8C" w:rsidR="0077302B" w:rsidRDefault="0077302B"/>
    <w:p w14:paraId="5A91E20C" w14:textId="2999DC4D" w:rsidR="0077302B" w:rsidRDefault="0077302B"/>
    <w:p w14:paraId="0EA53CB5" w14:textId="7416B136" w:rsidR="0077302B" w:rsidRDefault="0077302B"/>
    <w:p w14:paraId="25994D12" w14:textId="052E671C" w:rsidR="0077302B" w:rsidRDefault="0077302B"/>
    <w:p w14:paraId="60366028" w14:textId="2113C735" w:rsidR="0077302B" w:rsidRDefault="0077302B"/>
    <w:p w14:paraId="0ECE0C95" w14:textId="11C558D1" w:rsidR="0077302B" w:rsidRDefault="0077302B"/>
    <w:p w14:paraId="5AED159A" w14:textId="5462A051" w:rsidR="0077302B" w:rsidRDefault="0077302B"/>
    <w:p w14:paraId="1B135CFA" w14:textId="77777777" w:rsidR="0077302B" w:rsidRDefault="0077302B"/>
    <w:p w14:paraId="5FB7404F" w14:textId="10B13543" w:rsidR="0077302B" w:rsidRDefault="0077302B" w:rsidP="0077302B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able S</w:t>
      </w:r>
      <w:r w:rsidR="00FA36B6">
        <w:rPr>
          <w:rFonts w:ascii="Times New Roman" w:eastAsia="宋体" w:hAnsi="Times New Roman" w:cs="Times New Roman"/>
          <w:kern w:val="0"/>
          <w:sz w:val="24"/>
          <w:szCs w:val="24"/>
        </w:rPr>
        <w:t>4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 Overview of Main Adverse Events in second line.</w:t>
      </w:r>
    </w:p>
    <w:tbl>
      <w:tblPr>
        <w:tblW w:w="4672" w:type="pct"/>
        <w:jc w:val="center"/>
        <w:tblLook w:val="04A0" w:firstRow="1" w:lastRow="0" w:firstColumn="1" w:lastColumn="0" w:noHBand="0" w:noVBand="1"/>
      </w:tblPr>
      <w:tblGrid>
        <w:gridCol w:w="2153"/>
        <w:gridCol w:w="1385"/>
        <w:gridCol w:w="1419"/>
        <w:gridCol w:w="1419"/>
        <w:gridCol w:w="1385"/>
      </w:tblGrid>
      <w:tr w:rsidR="0077302B" w14:paraId="55DA2ADC" w14:textId="77777777" w:rsidTr="00C85502">
        <w:trPr>
          <w:cantSplit/>
          <w:trHeight w:val="255"/>
          <w:tblHeader/>
          <w:jc w:val="center"/>
        </w:trPr>
        <w:tc>
          <w:tcPr>
            <w:tcW w:w="138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B0A52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dverse Events, N (%)</w:t>
            </w:r>
          </w:p>
        </w:tc>
        <w:tc>
          <w:tcPr>
            <w:tcW w:w="1806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9A52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11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sC plus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CIs</w:t>
            </w:r>
            <w:r w:rsidRPr="00C211C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3A280DE9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(N=33)</w:t>
            </w:r>
          </w:p>
        </w:tc>
        <w:tc>
          <w:tcPr>
            <w:tcW w:w="1806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AA807B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211CE">
              <w:rPr>
                <w:rFonts w:ascii="Times New Roman" w:eastAsia="等线" w:hAnsi="Times New Roman" w:cs="Times New Roman"/>
                <w:sz w:val="24"/>
                <w:szCs w:val="24"/>
              </w:rPr>
              <w:t>PsC group</w:t>
            </w:r>
          </w:p>
          <w:p w14:paraId="010FCA8D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=26)</w:t>
            </w:r>
          </w:p>
        </w:tc>
      </w:tr>
      <w:tr w:rsidR="0077302B" w14:paraId="68EAAE84" w14:textId="77777777" w:rsidTr="00C85502">
        <w:trPr>
          <w:cantSplit/>
          <w:trHeight w:val="300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DAB1723" w14:textId="77777777" w:rsidR="0077302B" w:rsidRDefault="0077302B" w:rsidP="00C85502">
            <w:pPr>
              <w:widowControl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35729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y grad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537145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de 3/4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2D58CE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ny grade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B0AE" w14:textId="77777777" w:rsidR="0077302B" w:rsidRDefault="0077302B" w:rsidP="00C85502">
            <w:pPr>
              <w:spacing w:before="40" w:after="4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ade 3/4</w:t>
            </w:r>
          </w:p>
        </w:tc>
      </w:tr>
      <w:tr w:rsidR="0077302B" w14:paraId="53AA54E1" w14:textId="77777777" w:rsidTr="00C85502">
        <w:trPr>
          <w:cantSplit/>
          <w:jc w:val="center"/>
        </w:trPr>
        <w:tc>
          <w:tcPr>
            <w:tcW w:w="138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FDB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EDF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30809F3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51698D9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 (9.1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076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(3.0)</w:t>
            </w:r>
          </w:p>
        </w:tc>
      </w:tr>
      <w:tr w:rsidR="0077302B" w14:paraId="2E2E984D" w14:textId="77777777" w:rsidTr="00C85502">
        <w:trPr>
          <w:cantSplit/>
          <w:jc w:val="center"/>
        </w:trPr>
        <w:tc>
          <w:tcPr>
            <w:tcW w:w="1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7158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C09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11F8583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7F5BF74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 (9.1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AACA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(3.0)</w:t>
            </w:r>
          </w:p>
        </w:tc>
      </w:tr>
      <w:tr w:rsidR="0077302B" w14:paraId="2BBCAC33" w14:textId="77777777" w:rsidTr="00C85502">
        <w:trPr>
          <w:cantSplit/>
          <w:trHeight w:val="87"/>
          <w:jc w:val="center"/>
        </w:trPr>
        <w:tc>
          <w:tcPr>
            <w:tcW w:w="1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591B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hrombopenia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3DB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14629BF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26057B4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 (9.1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A0B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(3.0)</w:t>
            </w:r>
          </w:p>
        </w:tc>
      </w:tr>
      <w:tr w:rsidR="0077302B" w14:paraId="44859197" w14:textId="77777777" w:rsidTr="00C85502">
        <w:trPr>
          <w:cantSplit/>
          <w:jc w:val="center"/>
        </w:trPr>
        <w:tc>
          <w:tcPr>
            <w:tcW w:w="1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EAB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6F4D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55EC1388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5CB6237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(3.0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9A7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77302B" w14:paraId="7830D2CF" w14:textId="77777777" w:rsidTr="00C85502">
        <w:trPr>
          <w:cantSplit/>
          <w:jc w:val="center"/>
        </w:trPr>
        <w:tc>
          <w:tcPr>
            <w:tcW w:w="1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221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130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3F561BD5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657692D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(3.0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3C59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77302B" w14:paraId="70DEC204" w14:textId="77777777" w:rsidTr="00C85502">
        <w:trPr>
          <w:cantSplit/>
          <w:jc w:val="center"/>
        </w:trPr>
        <w:tc>
          <w:tcPr>
            <w:tcW w:w="1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3D0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norexia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6B3ED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3FE1584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430452B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(3.0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615C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77302B" w14:paraId="0E95B022" w14:textId="77777777" w:rsidTr="00C85502">
        <w:trPr>
          <w:cantSplit/>
          <w:jc w:val="center"/>
        </w:trPr>
        <w:tc>
          <w:tcPr>
            <w:tcW w:w="1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194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47C2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7ADBC95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5CC730D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 (9.1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AC0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77302B" w14:paraId="3386945D" w14:textId="77777777" w:rsidTr="00C85502">
        <w:trPr>
          <w:cantSplit/>
          <w:jc w:val="center"/>
        </w:trPr>
        <w:tc>
          <w:tcPr>
            <w:tcW w:w="1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AEF1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1BE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24926523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1F3EA3D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6.1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13F4F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77302B" w14:paraId="746DD26B" w14:textId="77777777" w:rsidTr="00C85502">
        <w:trPr>
          <w:cantSplit/>
          <w:jc w:val="center"/>
        </w:trPr>
        <w:tc>
          <w:tcPr>
            <w:tcW w:w="1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856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D306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32175F87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45B8896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6.1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C3B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77302B" w14:paraId="37FF713B" w14:textId="77777777" w:rsidTr="00C85502">
        <w:trPr>
          <w:cantSplit/>
          <w:jc w:val="center"/>
        </w:trPr>
        <w:tc>
          <w:tcPr>
            <w:tcW w:w="138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4BE2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ipheral sensory neuropathy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DE10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7.7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0150F82A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shd w:val="clear" w:color="auto" w:fill="FFFFFF"/>
            <w:vAlign w:val="center"/>
          </w:tcPr>
          <w:p w14:paraId="1A4D098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 (6.1)</w:t>
            </w:r>
          </w:p>
        </w:tc>
        <w:tc>
          <w:tcPr>
            <w:tcW w:w="8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12B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  <w:tr w:rsidR="0077302B" w14:paraId="38D94002" w14:textId="77777777" w:rsidTr="00C85502">
        <w:trPr>
          <w:cantSplit/>
          <w:jc w:val="center"/>
        </w:trPr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A5BB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mune-related enteritis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EF6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3.8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26B8B4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88D39E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228C" w14:textId="77777777" w:rsidR="0077302B" w:rsidRDefault="0077302B" w:rsidP="00C85502">
            <w:pPr>
              <w:spacing w:before="60" w:after="60" w:line="360" w:lineRule="auto"/>
              <w:ind w:right="60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 (0.0)</w:t>
            </w:r>
          </w:p>
        </w:tc>
      </w:tr>
    </w:tbl>
    <w:p w14:paraId="01795CD4" w14:textId="77777777" w:rsidR="0077302B" w:rsidRDefault="0077302B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Adverse events occurred in at least 20% of patients across all cycles.</w:t>
      </w:r>
    </w:p>
    <w:p w14:paraId="27EAEB29" w14:textId="77777777" w:rsidR="0077302B" w:rsidRDefault="0077302B" w:rsidP="0077302B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F5119CA" w14:textId="77777777" w:rsidR="0077302B" w:rsidRPr="0077302B" w:rsidRDefault="0077302B"/>
    <w:sectPr w:rsidR="0077302B" w:rsidRPr="00773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12ADF" w14:textId="77777777" w:rsidR="00E63DA9" w:rsidRDefault="00E63DA9" w:rsidP="00FA36B6">
      <w:r>
        <w:separator/>
      </w:r>
    </w:p>
  </w:endnote>
  <w:endnote w:type="continuationSeparator" w:id="0">
    <w:p w14:paraId="64D6DF1D" w14:textId="77777777" w:rsidR="00E63DA9" w:rsidRDefault="00E63DA9" w:rsidP="00FA3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197BB" w14:textId="77777777" w:rsidR="00E63DA9" w:rsidRDefault="00E63DA9" w:rsidP="00FA36B6">
      <w:r>
        <w:separator/>
      </w:r>
    </w:p>
  </w:footnote>
  <w:footnote w:type="continuationSeparator" w:id="0">
    <w:p w14:paraId="5C2F2986" w14:textId="77777777" w:rsidR="00E63DA9" w:rsidRDefault="00E63DA9" w:rsidP="00FA3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02B"/>
    <w:rsid w:val="0077302B"/>
    <w:rsid w:val="00A3095C"/>
    <w:rsid w:val="00E63DA9"/>
    <w:rsid w:val="00FA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43BABD"/>
  <w15:chartTrackingRefBased/>
  <w15:docId w15:val="{DCED0307-4C2E-4DD2-9487-A2536D27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0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6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42B096-2137-44FF-B42B-C9055C1A8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xing</dc:creator>
  <cp:keywords/>
  <dc:description/>
  <cp:lastModifiedBy>Wang Yixing</cp:lastModifiedBy>
  <cp:revision>2</cp:revision>
  <dcterms:created xsi:type="dcterms:W3CDTF">2022-08-20T15:02:00Z</dcterms:created>
  <dcterms:modified xsi:type="dcterms:W3CDTF">2022-11-30T10:42:00Z</dcterms:modified>
</cp:coreProperties>
</file>